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21" w:type="dxa"/>
        <w:jc w:val="left"/>
        <w:tblInd w:w="-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004"/>
        <w:gridCol w:w="1016"/>
        <w:gridCol w:w="1016"/>
        <w:gridCol w:w="1017"/>
      </w:tblGrid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B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C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%D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2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9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4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%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8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4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%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9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%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9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7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%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6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1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%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8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8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6%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1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8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%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0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%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9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2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8%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2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1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2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%</w:t>
            </w:r>
          </w:p>
        </w:tc>
      </w:tr>
      <w:tr>
        <w:trPr>
          <w:trHeight w:val="25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5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%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1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5:08:00Z</dcterms:created>
  <dc:creator>Anum Azam</dc:creator>
  <dc:description/>
  <cp:keywords/>
  <dc:language>en-US</dc:language>
  <cp:lastModifiedBy>Anum Azam</cp:lastModifiedBy>
  <dcterms:modified xsi:type="dcterms:W3CDTF">2008-01-04T15:09:00Z</dcterms:modified>
  <cp:revision>1</cp:revision>
  <dc:subject/>
  <dc:title>NET</dc:title>
</cp:coreProperties>
</file>